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2173F2" w14:textId="61B3056D" w:rsidR="004F6F8D" w:rsidRPr="00B652C8" w:rsidRDefault="002F4E8C">
      <w:pPr>
        <w:rPr>
          <w:b/>
          <w:sz w:val="28"/>
        </w:rPr>
      </w:pPr>
      <w:r>
        <w:rPr>
          <w:b/>
          <w:sz w:val="28"/>
        </w:rPr>
        <w:t xml:space="preserve">Evidence </w:t>
      </w:r>
      <w:r w:rsidR="0000069B">
        <w:rPr>
          <w:b/>
          <w:sz w:val="28"/>
        </w:rPr>
        <w:t>for</w:t>
      </w:r>
      <w:r w:rsidR="0000069B">
        <w:rPr>
          <w:b/>
          <w:sz w:val="28"/>
        </w:rPr>
        <w:t xml:space="preserve"> </w:t>
      </w:r>
      <w:r>
        <w:rPr>
          <w:b/>
          <w:sz w:val="28"/>
        </w:rPr>
        <w:t xml:space="preserve">transcription of previously annotated long </w:t>
      </w:r>
      <w:proofErr w:type="spellStart"/>
      <w:r>
        <w:rPr>
          <w:b/>
          <w:sz w:val="28"/>
        </w:rPr>
        <w:t>ncRNAs</w:t>
      </w:r>
      <w:proofErr w:type="spellEnd"/>
      <w:r>
        <w:rPr>
          <w:b/>
          <w:sz w:val="28"/>
        </w:rPr>
        <w:t xml:space="preserve"> based on</w:t>
      </w:r>
      <w:r w:rsidR="00CD7050" w:rsidRPr="00B652C8">
        <w:rPr>
          <w:b/>
          <w:sz w:val="28"/>
        </w:rPr>
        <w:t xml:space="preserve"> ESTs</w:t>
      </w:r>
    </w:p>
    <w:p w14:paraId="0269D2A0" w14:textId="77777777" w:rsidR="00B652C8" w:rsidRPr="00B652C8" w:rsidRDefault="00B652C8"/>
    <w:p w14:paraId="30C1F115" w14:textId="77777777" w:rsidR="004F6F8D" w:rsidRPr="00B652C8" w:rsidRDefault="004F6F8D"/>
    <w:p w14:paraId="1B4A8BE0" w14:textId="2F585C10" w:rsidR="00F37132" w:rsidRPr="00B652C8" w:rsidRDefault="004266E9" w:rsidP="003A543A">
      <w:pPr>
        <w:spacing w:line="480" w:lineRule="auto"/>
      </w:pPr>
      <w:r w:rsidRPr="00B652C8">
        <w:t xml:space="preserve">We observed that there </w:t>
      </w:r>
      <w:r w:rsidR="002F4E8C">
        <w:t>were</w:t>
      </w:r>
      <w:r w:rsidRPr="00B652C8">
        <w:t xml:space="preserve"> </w:t>
      </w:r>
      <w:r w:rsidR="00CD7050" w:rsidRPr="00B652C8">
        <w:t>only a small number of overlaps between our EST-ba</w:t>
      </w:r>
      <w:r w:rsidR="002F4E8C">
        <w:t xml:space="preserve">sed </w:t>
      </w:r>
      <w:proofErr w:type="spellStart"/>
      <w:r w:rsidR="002F4E8C">
        <w:t>ncRNAs</w:t>
      </w:r>
      <w:proofErr w:type="spellEnd"/>
      <w:r w:rsidR="002F4E8C">
        <w:t xml:space="preserve"> with previously </w:t>
      </w:r>
      <w:r w:rsidR="00CD7050" w:rsidRPr="00B652C8">
        <w:t xml:space="preserve">annotated long </w:t>
      </w:r>
      <w:proofErr w:type="spellStart"/>
      <w:r w:rsidR="00CD7050" w:rsidRPr="00B652C8">
        <w:t>ncRNAs</w:t>
      </w:r>
      <w:proofErr w:type="spellEnd"/>
      <w:r w:rsidR="00CD7050" w:rsidRPr="00B652C8">
        <w:t xml:space="preserve">. We used EST datasets </w:t>
      </w:r>
      <w:r w:rsidR="002F4E8C">
        <w:t>from</w:t>
      </w:r>
      <w:r w:rsidR="00CD7050" w:rsidRPr="00B652C8">
        <w:t xml:space="preserve"> two different steps of our pipeline to </w:t>
      </w:r>
      <w:r w:rsidR="00F37132" w:rsidRPr="00B652C8">
        <w:t xml:space="preserve">check </w:t>
      </w:r>
      <w:r w:rsidR="002F4E8C">
        <w:t>for evidence of transcription</w:t>
      </w:r>
      <w:r w:rsidR="00F37132" w:rsidRPr="00B652C8">
        <w:t xml:space="preserve"> of these </w:t>
      </w:r>
      <w:r w:rsidR="002F4E8C">
        <w:t xml:space="preserve">previously </w:t>
      </w:r>
      <w:r w:rsidR="00B652C8" w:rsidRPr="00B652C8">
        <w:t xml:space="preserve">annotated long </w:t>
      </w:r>
      <w:proofErr w:type="spellStart"/>
      <w:r w:rsidR="00B652C8" w:rsidRPr="00B652C8">
        <w:t>ncRNAs</w:t>
      </w:r>
      <w:proofErr w:type="spellEnd"/>
      <w:r w:rsidR="00B652C8" w:rsidRPr="00B652C8">
        <w:t xml:space="preserve"> (Table 6)</w:t>
      </w:r>
      <w:r w:rsidR="00315CB1">
        <w:fldChar w:fldCharType="begin">
          <w:fldData xml:space="preserve">PEVuZE5vdGU+PENpdGU+PEF1dGhvcj5LaGFsaWw8L0F1dGhvcj48WWVhcj4yMDA5PC9ZZWFyPjxS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=
</w:fldData>
        </w:fldChar>
      </w:r>
      <w:r w:rsidR="00A80E3A">
        <w:instrText xml:space="preserve"> ADDIN EN.CITE </w:instrText>
      </w:r>
      <w:r w:rsidR="00315CB1">
        <w:fldChar w:fldCharType="begin">
          <w:fldData xml:space="preserve">PEVuZE5vdGU+PENpdGU+PEF1dGhvcj5LaGFsaWw8L0F1dGhvcj48WWVhcj4yMDA5PC9ZZWFyPjxS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=
</w:fldData>
        </w:fldChar>
      </w:r>
      <w:r w:rsidR="00A80E3A">
        <w:instrText xml:space="preserve"> ADDIN EN.CITE.DATA </w:instrText>
      </w:r>
      <w:r w:rsidR="00315CB1">
        <w:fldChar w:fldCharType="end"/>
      </w:r>
      <w:r w:rsidR="00315CB1">
        <w:fldChar w:fldCharType="separate"/>
      </w:r>
      <w:r w:rsidR="00A80E3A">
        <w:rPr>
          <w:noProof/>
        </w:rPr>
        <w:t>[1,2,3,4,5]</w:t>
      </w:r>
      <w:r w:rsidR="00315CB1">
        <w:fldChar w:fldCharType="end"/>
      </w:r>
      <w:r w:rsidRPr="00B652C8">
        <w:t xml:space="preserve">. The first </w:t>
      </w:r>
      <w:r w:rsidR="002F4E8C">
        <w:t>dataset contained the raw EST data</w:t>
      </w:r>
      <w:r w:rsidR="00F37132" w:rsidRPr="00B652C8">
        <w:t xml:space="preserve"> that we used </w:t>
      </w:r>
      <w:r w:rsidR="002F4E8C">
        <w:t xml:space="preserve">as a starting point </w:t>
      </w:r>
      <w:r w:rsidR="00F37132" w:rsidRPr="00B652C8">
        <w:t>for</w:t>
      </w:r>
      <w:r w:rsidR="002F4E8C">
        <w:t xml:space="preserve"> the identification of </w:t>
      </w:r>
      <w:proofErr w:type="spellStart"/>
      <w:r w:rsidR="002F4E8C">
        <w:t>ncRNAs</w:t>
      </w:r>
      <w:proofErr w:type="spellEnd"/>
      <w:r w:rsidR="00D82ECA">
        <w:t xml:space="preserve">; 8,313,646 </w:t>
      </w:r>
      <w:r w:rsidR="00F37132" w:rsidRPr="00B652C8">
        <w:t xml:space="preserve">human </w:t>
      </w:r>
      <w:r w:rsidR="00D82ECA">
        <w:t xml:space="preserve">ESTs </w:t>
      </w:r>
      <w:r w:rsidR="00F37132" w:rsidRPr="00B652C8">
        <w:t xml:space="preserve">and </w:t>
      </w:r>
      <w:r w:rsidR="00D82ECA">
        <w:t>4,850,846</w:t>
      </w:r>
      <w:r w:rsidRPr="00B652C8">
        <w:t xml:space="preserve"> mouse</w:t>
      </w:r>
      <w:r w:rsidR="00D82ECA">
        <w:t xml:space="preserve"> ESTs</w:t>
      </w:r>
      <w:r w:rsidRPr="00B652C8">
        <w:t xml:space="preserve">. The second </w:t>
      </w:r>
      <w:r w:rsidR="005114A1" w:rsidRPr="00B652C8">
        <w:t>dataset</w:t>
      </w:r>
      <w:r w:rsidR="00D82ECA">
        <w:t xml:space="preserve"> consisted of quality filtered and repeat masked ESTs; </w:t>
      </w:r>
      <w:r w:rsidR="005114A1" w:rsidRPr="00B652C8">
        <w:t>5,675,245</w:t>
      </w:r>
      <w:r w:rsidR="00D82ECA">
        <w:t xml:space="preserve"> </w:t>
      </w:r>
      <w:r w:rsidR="00D35909" w:rsidRPr="00B652C8">
        <w:t>human</w:t>
      </w:r>
      <w:r w:rsidR="00D82ECA">
        <w:t xml:space="preserve"> ESTs</w:t>
      </w:r>
      <w:r w:rsidR="00D35909" w:rsidRPr="00B652C8">
        <w:t xml:space="preserve"> and </w:t>
      </w:r>
      <w:r w:rsidR="00D82ECA">
        <w:rPr>
          <w:rFonts w:cs="Arial"/>
        </w:rPr>
        <w:t xml:space="preserve">3,653,642 </w:t>
      </w:r>
      <w:r w:rsidR="00D35909" w:rsidRPr="00B652C8">
        <w:rPr>
          <w:rFonts w:cs="Arial"/>
        </w:rPr>
        <w:t>mouse</w:t>
      </w:r>
      <w:r w:rsidR="00D82ECA">
        <w:rPr>
          <w:rFonts w:cs="Arial"/>
        </w:rPr>
        <w:t xml:space="preserve"> ESTs.  The numbers of ESTs in these datasets</w:t>
      </w:r>
      <w:r w:rsidR="002B29C5" w:rsidRPr="00B652C8">
        <w:rPr>
          <w:rFonts w:cs="Arial"/>
        </w:rPr>
        <w:t xml:space="preserve"> </w:t>
      </w:r>
      <w:r w:rsidR="00D82ECA">
        <w:rPr>
          <w:rFonts w:cs="Arial"/>
        </w:rPr>
        <w:t>are smaller due to quality filtration</w:t>
      </w:r>
      <w:r w:rsidR="0015682B">
        <w:rPr>
          <w:rFonts w:cs="Arial"/>
        </w:rPr>
        <w:t xml:space="preserve"> and </w:t>
      </w:r>
      <w:r w:rsidR="00582A38">
        <w:rPr>
          <w:rFonts w:cs="Arial"/>
        </w:rPr>
        <w:t xml:space="preserve">removal of ESTs with &gt;50% </w:t>
      </w:r>
      <w:r w:rsidR="0015682B">
        <w:rPr>
          <w:rFonts w:cs="Arial"/>
        </w:rPr>
        <w:t xml:space="preserve">repeat </w:t>
      </w:r>
      <w:r w:rsidR="00582A38">
        <w:rPr>
          <w:rFonts w:cs="Arial"/>
        </w:rPr>
        <w:t>coverage</w:t>
      </w:r>
      <w:r w:rsidR="00D35909" w:rsidRPr="00B652C8">
        <w:rPr>
          <w:rFonts w:cs="Arial"/>
        </w:rPr>
        <w:t xml:space="preserve"> </w:t>
      </w:r>
    </w:p>
    <w:p w14:paraId="15E4C14E" w14:textId="77777777" w:rsidR="00D35909" w:rsidRPr="00B652C8" w:rsidRDefault="00D35909" w:rsidP="003A543A">
      <w:pPr>
        <w:spacing w:line="480" w:lineRule="auto"/>
      </w:pPr>
    </w:p>
    <w:p w14:paraId="03D89845" w14:textId="3F41D83F" w:rsidR="00A80E3A" w:rsidRDefault="00D35909" w:rsidP="00D17BFE">
      <w:pPr>
        <w:spacing w:line="480" w:lineRule="auto"/>
      </w:pPr>
      <w:r w:rsidRPr="00B652C8">
        <w:t>The alignment</w:t>
      </w:r>
      <w:r w:rsidR="00D82ECA">
        <w:t>s of previously known</w:t>
      </w:r>
      <w:r w:rsidR="00CA486F" w:rsidRPr="00B652C8">
        <w:t xml:space="preserve"> long </w:t>
      </w:r>
      <w:proofErr w:type="spellStart"/>
      <w:r w:rsidR="00CA486F" w:rsidRPr="00B652C8">
        <w:t>ncRNAs</w:t>
      </w:r>
      <w:proofErr w:type="spellEnd"/>
      <w:r w:rsidR="00CA486F" w:rsidRPr="00B652C8">
        <w:t xml:space="preserve"> against </w:t>
      </w:r>
      <w:r w:rsidR="00D82ECA">
        <w:t xml:space="preserve">the </w:t>
      </w:r>
      <w:r w:rsidR="00CA486F" w:rsidRPr="00B652C8">
        <w:t xml:space="preserve">EST datasets were </w:t>
      </w:r>
      <w:r w:rsidR="00D82ECA">
        <w:t xml:space="preserve">carried out using BLASTN (e-value &lt; 1e-3).  A </w:t>
      </w:r>
      <w:r w:rsidR="00CA486F" w:rsidRPr="00B652C8">
        <w:t>summary of the</w:t>
      </w:r>
      <w:r w:rsidR="00B4066A" w:rsidRPr="00B652C8">
        <w:t>se</w:t>
      </w:r>
      <w:r w:rsidR="00CA486F" w:rsidRPr="00B652C8">
        <w:t xml:space="preserve"> </w:t>
      </w:r>
      <w:r w:rsidR="00D82ECA">
        <w:t xml:space="preserve">local alignment results is </w:t>
      </w:r>
      <w:r w:rsidR="00CA486F" w:rsidRPr="00B652C8">
        <w:t xml:space="preserve">shown in Table S2. </w:t>
      </w:r>
      <w:r w:rsidR="002A6ED3">
        <w:t>W</w:t>
      </w:r>
      <w:r w:rsidR="002B29C5" w:rsidRPr="00B652C8">
        <w:t>e observed that most enhancer like and RNA-</w:t>
      </w:r>
      <w:proofErr w:type="spellStart"/>
      <w:r w:rsidR="002B29C5" w:rsidRPr="00B652C8">
        <w:t>seq</w:t>
      </w:r>
      <w:proofErr w:type="spellEnd"/>
      <w:r w:rsidR="002B29C5" w:rsidRPr="00B652C8">
        <w:t xml:space="preserve"> based </w:t>
      </w:r>
      <w:proofErr w:type="spellStart"/>
      <w:r w:rsidR="00C26DE3">
        <w:t>ncRNAs</w:t>
      </w:r>
      <w:proofErr w:type="spellEnd"/>
      <w:r w:rsidR="00C26DE3">
        <w:t xml:space="preserve"> aligned well</w:t>
      </w:r>
      <w:r w:rsidR="002A6ED3">
        <w:t xml:space="preserve"> to </w:t>
      </w:r>
      <w:r w:rsidR="00286452" w:rsidRPr="00B652C8">
        <w:t xml:space="preserve">ESTs, </w:t>
      </w:r>
      <w:r w:rsidR="002A6ED3">
        <w:t xml:space="preserve">whether or not they contained </w:t>
      </w:r>
      <w:r w:rsidR="00286452" w:rsidRPr="00B652C8">
        <w:t>repeat</w:t>
      </w:r>
      <w:r w:rsidR="002A6ED3">
        <w:t>s</w:t>
      </w:r>
      <w:r w:rsidR="00286452" w:rsidRPr="00B652C8">
        <w:t xml:space="preserve"> ESTs. However, the exons of chromatin-bas</w:t>
      </w:r>
      <w:r w:rsidR="00C26DE3">
        <w:t xml:space="preserve">ed </w:t>
      </w:r>
      <w:proofErr w:type="spellStart"/>
      <w:r w:rsidR="00C26DE3">
        <w:t>lincRNAs</w:t>
      </w:r>
      <w:proofErr w:type="spellEnd"/>
      <w:r w:rsidR="00C26DE3">
        <w:t>, previously validated</w:t>
      </w:r>
      <w:r w:rsidR="00A517C8">
        <w:t xml:space="preserve"> </w:t>
      </w:r>
      <w:r w:rsidR="00286452" w:rsidRPr="00B652C8">
        <w:t>by tilin</w:t>
      </w:r>
      <w:r w:rsidR="00C26DE3">
        <w:t>g arrays, were less well aligned to</w:t>
      </w:r>
      <w:r w:rsidR="00286452" w:rsidRPr="00B652C8">
        <w:t xml:space="preserve"> ESTs. </w:t>
      </w:r>
      <w:r w:rsidR="00B652C8">
        <w:t xml:space="preserve">We </w:t>
      </w:r>
      <w:proofErr w:type="spellStart"/>
      <w:r w:rsidR="000926B6">
        <w:t>analysed</w:t>
      </w:r>
      <w:proofErr w:type="spellEnd"/>
      <w:r w:rsidR="000926B6">
        <w:t xml:space="preserve"> </w:t>
      </w:r>
      <w:r w:rsidR="00B652C8">
        <w:t xml:space="preserve">the tiling arrays (GPL8791 and </w:t>
      </w:r>
      <w:r w:rsidR="00D17BFE">
        <w:t>GPL8792</w:t>
      </w:r>
      <w:r w:rsidR="00B652C8">
        <w:t xml:space="preserve">) that </w:t>
      </w:r>
      <w:r w:rsidR="000926B6">
        <w:t xml:space="preserve">were </w:t>
      </w:r>
      <w:r w:rsidR="00B652C8">
        <w:t xml:space="preserve">used to detect </w:t>
      </w:r>
      <w:proofErr w:type="spellStart"/>
      <w:r w:rsidR="00B652C8">
        <w:t>lincRNA</w:t>
      </w:r>
      <w:proofErr w:type="spellEnd"/>
      <w:r w:rsidR="00B652C8">
        <w:t xml:space="preserve"> exons from K4-K36 domains and checked the </w:t>
      </w:r>
      <w:r w:rsidR="000926B6">
        <w:t>probes for repetitive elements</w:t>
      </w:r>
      <w:r w:rsidR="00B652C8">
        <w:t xml:space="preserve">. We found that more than one </w:t>
      </w:r>
      <w:r w:rsidR="00D17BFE">
        <w:t>third</w:t>
      </w:r>
      <w:r w:rsidR="00B652C8">
        <w:t xml:space="preserve"> of </w:t>
      </w:r>
      <w:r w:rsidR="007D13A9">
        <w:t xml:space="preserve">the </w:t>
      </w:r>
      <w:r w:rsidR="00B652C8">
        <w:t xml:space="preserve">probes </w:t>
      </w:r>
      <w:r w:rsidR="007A0E5A">
        <w:t xml:space="preserve">(125,758 out of 326,005 in array GPL8791 and 128,892 out of 348,261 in array GPL8792 based on hg19) </w:t>
      </w:r>
      <w:r w:rsidR="007D13A9">
        <w:t>originated</w:t>
      </w:r>
      <w:r w:rsidR="00B652C8">
        <w:t xml:space="preserve"> from human repeats in both tiling arrays</w:t>
      </w:r>
      <w:r w:rsidR="00D17BFE">
        <w:t xml:space="preserve">. </w:t>
      </w:r>
    </w:p>
    <w:p w14:paraId="275634C2" w14:textId="77777777" w:rsidR="007A0E5A" w:rsidRDefault="007A0E5A" w:rsidP="00D17BFE">
      <w:pPr>
        <w:spacing w:line="480" w:lineRule="auto"/>
      </w:pPr>
    </w:p>
    <w:p w14:paraId="2BE41651" w14:textId="77777777" w:rsidR="0000069B" w:rsidRDefault="0000069B" w:rsidP="00D17BFE">
      <w:pPr>
        <w:spacing w:line="480" w:lineRule="auto"/>
      </w:pPr>
      <w:bookmarkStart w:id="0" w:name="_GoBack"/>
      <w:bookmarkEnd w:id="0"/>
    </w:p>
    <w:p w14:paraId="3132B7F7" w14:textId="71AF4730" w:rsidR="00A80E3A" w:rsidRDefault="007A0E5A" w:rsidP="00D17BFE">
      <w:pPr>
        <w:spacing w:line="480" w:lineRule="auto"/>
      </w:pPr>
      <w:r>
        <w:lastRenderedPageBreak/>
        <w:t>Reference</w:t>
      </w:r>
      <w:r w:rsidR="00582A38">
        <w:t>s</w:t>
      </w:r>
      <w:r>
        <w:t>:</w:t>
      </w:r>
    </w:p>
    <w:p w14:paraId="01C84F22" w14:textId="77777777" w:rsidR="00A80E3A" w:rsidRPr="00A80E3A" w:rsidRDefault="00315CB1" w:rsidP="00A80E3A">
      <w:pPr>
        <w:ind w:left="720" w:hanging="720"/>
        <w:rPr>
          <w:rFonts w:ascii="Cambria" w:hAnsi="Cambria"/>
          <w:noProof/>
        </w:rPr>
      </w:pPr>
      <w:r>
        <w:fldChar w:fldCharType="begin"/>
      </w:r>
      <w:r w:rsidR="00A80E3A">
        <w:instrText xml:space="preserve"> ADDIN EN.REFLIST </w:instrText>
      </w:r>
      <w:r>
        <w:fldChar w:fldCharType="separate"/>
      </w:r>
      <w:r w:rsidR="00A80E3A" w:rsidRPr="00A80E3A">
        <w:rPr>
          <w:rFonts w:ascii="Cambria" w:hAnsi="Cambria"/>
          <w:noProof/>
        </w:rPr>
        <w:t>1. Khalil AM, Guttman M, Huarte M, Garber M, Raj A, et al. (2009) Many human large intergenic noncoding RNAs associate with chromatin-modifying complexes and affect gene expression. Proc Natl Acad Sci U S A 106: 11667-11672.</w:t>
      </w:r>
    </w:p>
    <w:p w14:paraId="7C907B01" w14:textId="77777777" w:rsidR="00A80E3A" w:rsidRPr="00A80E3A" w:rsidRDefault="00A80E3A" w:rsidP="00A80E3A">
      <w:pPr>
        <w:ind w:left="720" w:hanging="720"/>
        <w:rPr>
          <w:rFonts w:ascii="Cambria" w:hAnsi="Cambria"/>
          <w:noProof/>
        </w:rPr>
      </w:pPr>
      <w:r w:rsidRPr="00A80E3A">
        <w:rPr>
          <w:rFonts w:ascii="Cambria" w:hAnsi="Cambria"/>
          <w:noProof/>
        </w:rPr>
        <w:t>2. Orom UA, Derrien T, Beringer M, Gumireddy K, Gardini A, et al. (2010) Long noncoding RNAs with enhancer-like function in human cells. Cell 143: 46-58.</w:t>
      </w:r>
    </w:p>
    <w:p w14:paraId="4DCBC349" w14:textId="77777777" w:rsidR="00A80E3A" w:rsidRPr="00A80E3A" w:rsidRDefault="00A80E3A" w:rsidP="00A80E3A">
      <w:pPr>
        <w:ind w:left="720" w:hanging="720"/>
        <w:rPr>
          <w:rFonts w:ascii="Cambria" w:hAnsi="Cambria"/>
          <w:noProof/>
        </w:rPr>
      </w:pPr>
      <w:r w:rsidRPr="00A80E3A">
        <w:rPr>
          <w:rFonts w:ascii="Cambria" w:hAnsi="Cambria"/>
          <w:noProof/>
        </w:rPr>
        <w:t>3. Cabili MN, Trapnell C, Goff L, Koziol M, Tazon-Vega B, et al. (2011) Integrative annotation of human large intergenic noncoding RNAs reveals global properties and specific subclasses. Genes Dev 25: 1915-1927.</w:t>
      </w:r>
    </w:p>
    <w:p w14:paraId="1D0FA3E9" w14:textId="77777777" w:rsidR="00A80E3A" w:rsidRPr="00A80E3A" w:rsidRDefault="00A80E3A" w:rsidP="00A80E3A">
      <w:pPr>
        <w:ind w:left="720" w:hanging="720"/>
        <w:rPr>
          <w:rFonts w:ascii="Cambria" w:hAnsi="Cambria"/>
          <w:noProof/>
        </w:rPr>
      </w:pPr>
      <w:r w:rsidRPr="00A80E3A">
        <w:rPr>
          <w:rFonts w:ascii="Cambria" w:hAnsi="Cambria"/>
          <w:noProof/>
        </w:rPr>
        <w:t>4. Guttman M, Amit I, Garber M, French C, Lin MF, et al. (2009) Chromatin signature reveals over a thousand highly conserved large non-coding RNAs in mammals. Nature 458: 223-227.</w:t>
      </w:r>
    </w:p>
    <w:p w14:paraId="7C0FD3B1" w14:textId="77777777" w:rsidR="00A80E3A" w:rsidRPr="00A80E3A" w:rsidRDefault="00A80E3A" w:rsidP="00A80E3A">
      <w:pPr>
        <w:ind w:left="720" w:hanging="720"/>
        <w:rPr>
          <w:rFonts w:ascii="Cambria" w:hAnsi="Cambria"/>
          <w:noProof/>
        </w:rPr>
      </w:pPr>
      <w:r w:rsidRPr="00A80E3A">
        <w:rPr>
          <w:rFonts w:ascii="Cambria" w:hAnsi="Cambria"/>
          <w:noProof/>
        </w:rPr>
        <w:t>5. Guttman M, Garber M, Levin JZ, Donaghey J, Robinson J, et al. (2010) Ab initio reconstruction of cell type-specific transcriptomes in mouse reveals the conserved multi-exonic structure of lincRNAs. Nat Biotechnol 28: 503-510.</w:t>
      </w:r>
    </w:p>
    <w:p w14:paraId="06393A65" w14:textId="77777777" w:rsidR="00A80E3A" w:rsidRDefault="00A80E3A" w:rsidP="00A80E3A">
      <w:pPr>
        <w:ind w:left="720" w:hanging="720"/>
        <w:rPr>
          <w:rFonts w:ascii="Cambria" w:hAnsi="Cambria"/>
          <w:noProof/>
        </w:rPr>
      </w:pPr>
    </w:p>
    <w:p w14:paraId="5C81E95D" w14:textId="77777777" w:rsidR="00624B0B" w:rsidRPr="009F270C" w:rsidRDefault="00315CB1" w:rsidP="00D17BFE">
      <w:pPr>
        <w:spacing w:line="480" w:lineRule="auto"/>
      </w:pPr>
      <w:r>
        <w:fldChar w:fldCharType="end"/>
      </w:r>
    </w:p>
    <w:sectPr w:rsidR="00624B0B" w:rsidRPr="009F270C" w:rsidSect="004F6F8D">
      <w:head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930494" w14:textId="77777777" w:rsidR="00F64CA3" w:rsidRDefault="00F64CA3" w:rsidP="002F4E8C">
      <w:r>
        <w:separator/>
      </w:r>
    </w:p>
  </w:endnote>
  <w:endnote w:type="continuationSeparator" w:id="0">
    <w:p w14:paraId="078C5A8A" w14:textId="77777777" w:rsidR="00F64CA3" w:rsidRDefault="00F64CA3" w:rsidP="002F4E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921F36" w14:textId="77777777" w:rsidR="00F64CA3" w:rsidRDefault="00F64CA3" w:rsidP="002F4E8C">
      <w:r>
        <w:separator/>
      </w:r>
    </w:p>
  </w:footnote>
  <w:footnote w:type="continuationSeparator" w:id="0">
    <w:p w14:paraId="1B0C55F9" w14:textId="77777777" w:rsidR="00F64CA3" w:rsidRDefault="00F64CA3" w:rsidP="002F4E8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9D11A2" w14:textId="77777777" w:rsidR="00D82ECA" w:rsidRDefault="00D82ECA">
    <w:pPr>
      <w:pStyle w:val="Header"/>
    </w:pPr>
    <w:proofErr w:type="spellStart"/>
    <w:r>
      <w:t>Qu</w:t>
    </w:r>
    <w:proofErr w:type="spellEnd"/>
    <w:r>
      <w:t xml:space="preserve"> &amp; </w:t>
    </w:r>
    <w:proofErr w:type="spellStart"/>
    <w:r>
      <w:t>Adelson</w:t>
    </w:r>
    <w:proofErr w:type="spellEnd"/>
    <w:r>
      <w:t xml:space="preserve"> Supplementary Material S1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qu.enl&lt;/item&gt;&lt;/Libraries&gt;&lt;/ENLibraries&gt;"/>
  </w:docVars>
  <w:rsids>
    <w:rsidRoot w:val="004F6F8D"/>
    <w:rsid w:val="0000069B"/>
    <w:rsid w:val="000926B6"/>
    <w:rsid w:val="00122F3B"/>
    <w:rsid w:val="0015682B"/>
    <w:rsid w:val="001C6295"/>
    <w:rsid w:val="00286452"/>
    <w:rsid w:val="002A6ED3"/>
    <w:rsid w:val="002B29C5"/>
    <w:rsid w:val="002B5CE2"/>
    <w:rsid w:val="002F4E8C"/>
    <w:rsid w:val="00315CB1"/>
    <w:rsid w:val="003575BB"/>
    <w:rsid w:val="003734AB"/>
    <w:rsid w:val="003A543A"/>
    <w:rsid w:val="004266E9"/>
    <w:rsid w:val="004F6F8D"/>
    <w:rsid w:val="005114A1"/>
    <w:rsid w:val="005623EB"/>
    <w:rsid w:val="005811F6"/>
    <w:rsid w:val="00582A38"/>
    <w:rsid w:val="006154BD"/>
    <w:rsid w:val="00624B0B"/>
    <w:rsid w:val="007442E7"/>
    <w:rsid w:val="007A0E5A"/>
    <w:rsid w:val="007D13A9"/>
    <w:rsid w:val="009C3DFE"/>
    <w:rsid w:val="009F270C"/>
    <w:rsid w:val="00A078D7"/>
    <w:rsid w:val="00A517C8"/>
    <w:rsid w:val="00A80E3A"/>
    <w:rsid w:val="00B35329"/>
    <w:rsid w:val="00B4066A"/>
    <w:rsid w:val="00B652C8"/>
    <w:rsid w:val="00B7601E"/>
    <w:rsid w:val="00B82D39"/>
    <w:rsid w:val="00BA3691"/>
    <w:rsid w:val="00C26DE3"/>
    <w:rsid w:val="00C84F26"/>
    <w:rsid w:val="00C94636"/>
    <w:rsid w:val="00CA486F"/>
    <w:rsid w:val="00CD7050"/>
    <w:rsid w:val="00D17BFE"/>
    <w:rsid w:val="00D35909"/>
    <w:rsid w:val="00D82ECA"/>
    <w:rsid w:val="00EB236A"/>
    <w:rsid w:val="00F37132"/>
    <w:rsid w:val="00F64CA3"/>
    <w:rsid w:val="00FE4C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8194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22F3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4266E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266E9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rsid w:val="002F4E8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F4E8C"/>
  </w:style>
  <w:style w:type="paragraph" w:styleId="Footer">
    <w:name w:val="footer"/>
    <w:basedOn w:val="Normal"/>
    <w:link w:val="FooterChar"/>
    <w:rsid w:val="002F4E8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F4E8C"/>
  </w:style>
  <w:style w:type="character" w:styleId="CommentReference">
    <w:name w:val="annotation reference"/>
    <w:basedOn w:val="DefaultParagraphFont"/>
    <w:rsid w:val="00D82ECA"/>
    <w:rPr>
      <w:sz w:val="18"/>
      <w:szCs w:val="18"/>
    </w:rPr>
  </w:style>
  <w:style w:type="paragraph" w:styleId="CommentText">
    <w:name w:val="annotation text"/>
    <w:basedOn w:val="Normal"/>
    <w:link w:val="CommentTextChar"/>
    <w:rsid w:val="00D82ECA"/>
  </w:style>
  <w:style w:type="character" w:customStyle="1" w:styleId="CommentTextChar">
    <w:name w:val="Comment Text Char"/>
    <w:basedOn w:val="DefaultParagraphFont"/>
    <w:link w:val="CommentText"/>
    <w:rsid w:val="00D82ECA"/>
  </w:style>
  <w:style w:type="paragraph" w:styleId="CommentSubject">
    <w:name w:val="annotation subject"/>
    <w:basedOn w:val="CommentText"/>
    <w:next w:val="CommentText"/>
    <w:link w:val="CommentSubjectChar"/>
    <w:rsid w:val="00D82E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82EC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22F3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4266E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266E9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rsid w:val="002F4E8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F4E8C"/>
  </w:style>
  <w:style w:type="paragraph" w:styleId="Footer">
    <w:name w:val="footer"/>
    <w:basedOn w:val="Normal"/>
    <w:link w:val="FooterChar"/>
    <w:rsid w:val="002F4E8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F4E8C"/>
  </w:style>
  <w:style w:type="character" w:styleId="CommentReference">
    <w:name w:val="annotation reference"/>
    <w:basedOn w:val="DefaultParagraphFont"/>
    <w:rsid w:val="00D82ECA"/>
    <w:rPr>
      <w:sz w:val="18"/>
      <w:szCs w:val="18"/>
    </w:rPr>
  </w:style>
  <w:style w:type="paragraph" w:styleId="CommentText">
    <w:name w:val="annotation text"/>
    <w:basedOn w:val="Normal"/>
    <w:link w:val="CommentTextChar"/>
    <w:rsid w:val="00D82ECA"/>
  </w:style>
  <w:style w:type="character" w:customStyle="1" w:styleId="CommentTextChar">
    <w:name w:val="Comment Text Char"/>
    <w:basedOn w:val="DefaultParagraphFont"/>
    <w:link w:val="CommentText"/>
    <w:rsid w:val="00D82ECA"/>
  </w:style>
  <w:style w:type="paragraph" w:styleId="CommentSubject">
    <w:name w:val="annotation subject"/>
    <w:basedOn w:val="CommentText"/>
    <w:next w:val="CommentText"/>
    <w:link w:val="CommentSubjectChar"/>
    <w:rsid w:val="00D82E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82EC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5</Words>
  <Characters>2253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fault</dc:creator>
  <cp:lastModifiedBy>Dave Adelson</cp:lastModifiedBy>
  <cp:revision>4</cp:revision>
  <dcterms:created xsi:type="dcterms:W3CDTF">2012-09-15T02:19:00Z</dcterms:created>
  <dcterms:modified xsi:type="dcterms:W3CDTF">2012-09-15T02:20:00Z</dcterms:modified>
</cp:coreProperties>
</file>